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EDC" w:rsidRDefault="002F6EDC" w:rsidP="002F6E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lt;TT&gt;</w:t>
      </w:r>
      <w:r w:rsidRPr="002B1DC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B1DCE">
        <w:rPr>
          <w:rFonts w:ascii="Times New Roman" w:hAnsi="Times New Roman" w:cs="Times New Roman"/>
          <w:sz w:val="24"/>
          <w:szCs w:val="24"/>
          <w:lang w:val="en-US"/>
        </w:rPr>
        <w:t>. Informant consensus factor (ICF) values of use categories of plants claimed as having medicinal values by respond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6EDC" w:rsidRPr="002B1DCE" w:rsidRDefault="002F6EDC" w:rsidP="002F6E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5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4272"/>
        <w:gridCol w:w="1110"/>
        <w:gridCol w:w="1395"/>
        <w:gridCol w:w="849"/>
      </w:tblGrid>
      <w:tr w:rsidR="002F6EDC" w:rsidRPr="00DF0E5C" w:rsidTr="002F6EDC">
        <w:tc>
          <w:tcPr>
            <w:tcW w:w="2127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2F6EDC" w:rsidRPr="002B1DCE" w:rsidRDefault="002F6EDC" w:rsidP="002F6E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TH&gt;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egory</w:t>
            </w:r>
          </w:p>
        </w:tc>
        <w:tc>
          <w:tcPr>
            <w:tcW w:w="4272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2F6EDC" w:rsidRPr="00DF0E5C" w:rsidRDefault="002F6EDC" w:rsidP="002F6E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lan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AXA</w:t>
            </w:r>
          </w:p>
        </w:tc>
        <w:tc>
          <w:tcPr>
            <w:tcW w:w="1395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2F6EDC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tion</w:t>
            </w:r>
          </w:p>
        </w:tc>
        <w:tc>
          <w:tcPr>
            <w:tcW w:w="849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C</w:t>
            </w:r>
          </w:p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</w:t>
            </w:r>
          </w:p>
        </w:tc>
      </w:tr>
      <w:tr w:rsidR="002F6EDC" w:rsidRPr="00DF0E5C" w:rsidTr="002F6EDC">
        <w:tc>
          <w:tcPr>
            <w:tcW w:w="2127" w:type="dxa"/>
            <w:tcBorders>
              <w:top w:val="single" w:sz="4" w:space="0" w:color="000000" w:themeColor="text1"/>
            </w:tcBorders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TB&gt;</w:t>
            </w: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s</w:t>
            </w:r>
          </w:p>
        </w:tc>
        <w:tc>
          <w:tcPr>
            <w:tcW w:w="4272" w:type="dxa"/>
            <w:tcBorders>
              <w:top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cap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um torv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49" w:type="dxa"/>
            <w:tcBorders>
              <w:top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orrhoea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yranthes asp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ridelia scleroneu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extraction around uteru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opogonium mucunoid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2F6EDC" w:rsidRPr="00DF0E5C" w:rsidTr="002F6EDC">
        <w:trPr>
          <w:trHeight w:val="6236"/>
        </w:trPr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choriste perrottett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oe barbad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yranthes asp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uvolfia vomitori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assocephalum 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agger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yophyllum pinn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idelia scleroneu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roton macrostachy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pia mul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yphostemma adenaucole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sing womb after giving birth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topteris cornu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lanum torv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action of the dea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use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calis melananth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topteris cornu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infertility </w:t>
            </w:r>
          </w:p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Aloe barbad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Cissus quadrangularis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yphostemma adenaucol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us montan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rcraea foetid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athula cylind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inum jag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scias fulv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cf 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anseviera libe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idelia scleroneu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roton macrostachy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cap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icinus commun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ada abyssinic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0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erodendron splende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olygonium nepal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um torv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pia mul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9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broids</w:t>
            </w:r>
          </w:p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 exasper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norrhoea 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us montan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inis minu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salis micranth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ing delivery of newbor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assocephalum 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khamia toment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biscus nold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menstruation or menstrual regulatio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montanus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 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uteru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nn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),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vagina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eratum conyzoid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ea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anus (45),Dyschoriste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errottett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rassocephalum 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gger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mpatiens burto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asella alb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ryophyllum pinn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ladiolus undulat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ittosporum mannii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ippia mul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nfertility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Aloe barbadens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Cissus quadrangular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anus (4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rcraea foetid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yathula cylindrical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rinum nata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olyscias fulv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(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nseviera libe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roton macrostachy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lanum torv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le impotence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ernoni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lerodendron splende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ful breast or acute mastiti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umbell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AF5F76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partum H</w:t>
            </w:r>
            <w:r w:rsidR="002F6EDC"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rhage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yranthes asp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sa sapien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etaria megaphyll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tex doni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partum pai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774237" w:rsidRPr="0077423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" o:spid="_x0000_s1026" type="#_x0000_t202" style="position:absolute;margin-left:-541.75pt;margin-top:-39.05pt;width:309.75pt;height:30.75pt;z-index:251709440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" stroked="f">
                  <v:textbox>
                    <w:txbxContent>
                      <w:p w:rsidR="002F6EDC" w:rsidRPr="000E1BC1" w:rsidRDefault="002F6EDC" w:rsidP="002F6EDC">
                        <w:pPr>
                          <w:rPr>
                            <w:b/>
                          </w:rPr>
                        </w:pPr>
                        <w:r w:rsidRPr="000E1BC1">
                          <w:rPr>
                            <w:b/>
                          </w:rPr>
                          <w:t>Table 1</w:t>
                        </w:r>
                        <w:r>
                          <w:rPr>
                            <w:b/>
                          </w:rPr>
                          <w:t xml:space="preserve"> </w:t>
                        </w:r>
                        <w:r w:rsidRPr="000E1BC1">
                          <w:rPr>
                            <w:b/>
                          </w:rPr>
                          <w:t>: Continued</w:t>
                        </w:r>
                      </w:p>
                    </w:txbxContent>
                  </v:textbox>
                </v:shape>
              </w:pic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cap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inflammatio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ulating lactatio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tellaria paradox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nchus angustissim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nchus olerace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mpatiens burto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asella alb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nd uterus cyst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calis melananth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Ficus exasper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eratopteris cornu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yphostemma adenaucole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ng abortion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hneria scab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biscus noldea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ing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Aloe barbad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Cissus quadrangular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yphostemma adenaucol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us montan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olyscias fulv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geratum conyzoid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ulaefol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ryophyllum pinn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enn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2F6EDC" w:rsidRPr="00DF0E5C" w:rsidTr="002F6EDC">
        <w:tc>
          <w:tcPr>
            <w:tcW w:w="2127" w:type="dxa"/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4272" w:type="dxa"/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uphorbia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 quadrangular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us montan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phelandra squarr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urcraea foetid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olyscias fulv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agger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nchus angustissim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onchus olerace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 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 sp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bretum smeath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pomoea batata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leria ptero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ioscorea dumetor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nseviera libe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ladiolus undulat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oton macrostachy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caranga sp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hyllanthus amar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icinus commun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imosa invi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enn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lerodendron splende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espesia populn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icus sur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sychotria virid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milax kraussi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 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eospermum accuminatissim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 </w:t>
            </w: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6</w:t>
            </w:r>
          </w:p>
        </w:tc>
        <w:tc>
          <w:tcPr>
            <w:tcW w:w="1395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849" w:type="dxa"/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2F6EDC" w:rsidRPr="00DF0E5C" w:rsidTr="002F6EDC">
        <w:tc>
          <w:tcPr>
            <w:tcW w:w="2127" w:type="dxa"/>
            <w:tcBorders>
              <w:bottom w:val="dotted" w:sz="4" w:space="0" w:color="auto"/>
            </w:tcBorders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ral diseases</w:t>
            </w:r>
          </w:p>
        </w:tc>
        <w:tc>
          <w:tcPr>
            <w:tcW w:w="4272" w:type="dxa"/>
            <w:tcBorders>
              <w:bottom w:val="dotted" w:sz="4" w:space="0" w:color="auto"/>
            </w:tcBorders>
          </w:tcPr>
          <w:p w:rsidR="002F6EDC" w:rsidRPr="00DF0E5C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ernonia inulae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tereospermum accuminatissim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,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hyllanthus amar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ilax kraussi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110" w:type="dxa"/>
            <w:tcBorders>
              <w:bottom w:val="dotted" w:sz="4" w:space="0" w:color="auto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95" w:type="dxa"/>
            <w:tcBorders>
              <w:bottom w:val="dotted" w:sz="4" w:space="0" w:color="auto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849" w:type="dxa"/>
            <w:tcBorders>
              <w:bottom w:val="dotted" w:sz="4" w:space="0" w:color="auto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2F6EDC" w:rsidRPr="00DF0E5C" w:rsidTr="002F6EDC">
        <w:tc>
          <w:tcPr>
            <w:tcW w:w="6399" w:type="dxa"/>
            <w:gridSpan w:val="2"/>
            <w:tcBorders>
              <w:top w:val="dotted" w:sz="4" w:space="0" w:color="auto"/>
              <w:bottom w:val="single" w:sz="4" w:space="0" w:color="000000" w:themeColor="text1"/>
            </w:tcBorders>
          </w:tcPr>
          <w:p w:rsidR="002F6EDC" w:rsidRPr="002B1DCE" w:rsidRDefault="002F6EDC" w:rsidP="0061137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10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395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7</w:t>
            </w:r>
          </w:p>
        </w:tc>
        <w:tc>
          <w:tcPr>
            <w:tcW w:w="849" w:type="dxa"/>
            <w:tcBorders>
              <w:top w:val="dotted" w:sz="4" w:space="0" w:color="auto"/>
              <w:bottom w:val="single" w:sz="4" w:space="0" w:color="000000" w:themeColor="text1"/>
            </w:tcBorders>
          </w:tcPr>
          <w:p w:rsidR="002F6EDC" w:rsidRPr="00DF0E5C" w:rsidRDefault="002F6EDC" w:rsidP="006113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</w:tbl>
    <w:p w:rsidR="002F6EDC" w:rsidRDefault="002F6EDC" w:rsidP="002F6ED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F6EDC" w:rsidRPr="00DF0E5C" w:rsidRDefault="002F6EDC" w:rsidP="002F6ED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TFN&gt;</w:t>
      </w:r>
      <w:r w:rsidRPr="00DF0E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mbers between brackets indicate the number of citations of that plant by respondents (traditional healers and elders) against particular ailments related to the reproductive system.</w:t>
      </w:r>
    </w:p>
    <w:p w:rsidR="002F6EDC" w:rsidRPr="00DF0E5C" w:rsidRDefault="002F6EDC" w:rsidP="002F6ED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F0E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DF0E5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TAXA</w:t>
      </w:r>
      <w:r w:rsidRPr="00DF0E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number of taxa used to treat that particular category as mentioned by respondents.</w:t>
      </w:r>
    </w:p>
    <w:p w:rsidR="001151C7" w:rsidRPr="00DF0E5C" w:rsidRDefault="001151C7" w:rsidP="00DF0E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151C7" w:rsidRPr="00DF0E5C" w:rsidSect="001151C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EF8" w:rsidRDefault="00611EF8">
      <w:pPr>
        <w:spacing w:after="0" w:line="240" w:lineRule="auto"/>
      </w:pPr>
      <w:r>
        <w:separator/>
      </w:r>
    </w:p>
  </w:endnote>
  <w:endnote w:type="continuationSeparator" w:id="0">
    <w:p w:rsidR="00611EF8" w:rsidRDefault="00611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EF8" w:rsidRDefault="00611EF8">
      <w:pPr>
        <w:spacing w:after="0" w:line="240" w:lineRule="auto"/>
      </w:pPr>
      <w:r>
        <w:separator/>
      </w:r>
    </w:p>
  </w:footnote>
  <w:footnote w:type="continuationSeparator" w:id="0">
    <w:p w:rsidR="00611EF8" w:rsidRDefault="00611E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35A59"/>
    <w:multiLevelType w:val="hybridMultilevel"/>
    <w:tmpl w:val="78A6DBCE"/>
    <w:lvl w:ilvl="0" w:tplc="7A801C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52526"/>
    <w:multiLevelType w:val="hybridMultilevel"/>
    <w:tmpl w:val="63DEA272"/>
    <w:lvl w:ilvl="0" w:tplc="8710DFA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0421F"/>
    <w:multiLevelType w:val="hybridMultilevel"/>
    <w:tmpl w:val="6C20A0F2"/>
    <w:lvl w:ilvl="0" w:tplc="FAAAF8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B2212"/>
    <w:multiLevelType w:val="hybridMultilevel"/>
    <w:tmpl w:val="77F68BA2"/>
    <w:lvl w:ilvl="0" w:tplc="63842E0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04706DE"/>
    <w:multiLevelType w:val="hybridMultilevel"/>
    <w:tmpl w:val="33DE57BE"/>
    <w:lvl w:ilvl="0" w:tplc="460A681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8F026E"/>
    <w:multiLevelType w:val="hybridMultilevel"/>
    <w:tmpl w:val="D93A2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D17519"/>
    <w:multiLevelType w:val="hybridMultilevel"/>
    <w:tmpl w:val="7D3A903E"/>
    <w:lvl w:ilvl="0" w:tplc="2DAA395E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9726D86"/>
    <w:multiLevelType w:val="hybridMultilevel"/>
    <w:tmpl w:val="E982D3F6"/>
    <w:lvl w:ilvl="0" w:tplc="04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7390A"/>
    <w:multiLevelType w:val="hybridMultilevel"/>
    <w:tmpl w:val="8DEC16D0"/>
    <w:lvl w:ilvl="0" w:tplc="8112F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51C7"/>
    <w:rsid w:val="0000381E"/>
    <w:rsid w:val="00053066"/>
    <w:rsid w:val="00072275"/>
    <w:rsid w:val="000757BF"/>
    <w:rsid w:val="000B675F"/>
    <w:rsid w:val="001151C7"/>
    <w:rsid w:val="00172408"/>
    <w:rsid w:val="00185EED"/>
    <w:rsid w:val="00196DDD"/>
    <w:rsid w:val="001B047E"/>
    <w:rsid w:val="00254BB2"/>
    <w:rsid w:val="002554DA"/>
    <w:rsid w:val="00282559"/>
    <w:rsid w:val="00287081"/>
    <w:rsid w:val="002B1DCE"/>
    <w:rsid w:val="002D5167"/>
    <w:rsid w:val="002F6EDC"/>
    <w:rsid w:val="003112B9"/>
    <w:rsid w:val="00361AAB"/>
    <w:rsid w:val="00454962"/>
    <w:rsid w:val="00545F20"/>
    <w:rsid w:val="00611EF8"/>
    <w:rsid w:val="00657DDA"/>
    <w:rsid w:val="00694E4C"/>
    <w:rsid w:val="006A4FF3"/>
    <w:rsid w:val="006C482D"/>
    <w:rsid w:val="006D4BD3"/>
    <w:rsid w:val="00717CF1"/>
    <w:rsid w:val="00723568"/>
    <w:rsid w:val="00774237"/>
    <w:rsid w:val="007A4D20"/>
    <w:rsid w:val="007C4C19"/>
    <w:rsid w:val="007F0D40"/>
    <w:rsid w:val="00815BC6"/>
    <w:rsid w:val="00826738"/>
    <w:rsid w:val="00852233"/>
    <w:rsid w:val="008F004A"/>
    <w:rsid w:val="009475F8"/>
    <w:rsid w:val="009742E6"/>
    <w:rsid w:val="00997043"/>
    <w:rsid w:val="009B3248"/>
    <w:rsid w:val="009C217C"/>
    <w:rsid w:val="009D7A56"/>
    <w:rsid w:val="00A33306"/>
    <w:rsid w:val="00A811D7"/>
    <w:rsid w:val="00AF5F76"/>
    <w:rsid w:val="00B86283"/>
    <w:rsid w:val="00BE3457"/>
    <w:rsid w:val="00BF2936"/>
    <w:rsid w:val="00BF5FA7"/>
    <w:rsid w:val="00C4352E"/>
    <w:rsid w:val="00C454E3"/>
    <w:rsid w:val="00C75F89"/>
    <w:rsid w:val="00D014A2"/>
    <w:rsid w:val="00D15743"/>
    <w:rsid w:val="00D36F71"/>
    <w:rsid w:val="00DC27A6"/>
    <w:rsid w:val="00DF0E5C"/>
    <w:rsid w:val="00E2244F"/>
    <w:rsid w:val="00E662C9"/>
    <w:rsid w:val="00EC0939"/>
    <w:rsid w:val="00F136CB"/>
    <w:rsid w:val="00F42D25"/>
    <w:rsid w:val="00FB7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4</Words>
  <Characters>5384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lifornia State University, Fullerton</Company>
  <LinksUpToDate>false</LinksUpToDate>
  <CharactersWithSpaces>6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fpiamonte</cp:lastModifiedBy>
  <cp:revision>2</cp:revision>
  <dcterms:created xsi:type="dcterms:W3CDTF">2016-05-03T02:36:00Z</dcterms:created>
  <dcterms:modified xsi:type="dcterms:W3CDTF">2016-05-03T02:36:00Z</dcterms:modified>
</cp:coreProperties>
</file>